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3358" w:rsidRPr="00A53358" w:rsidRDefault="00E34F1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</w:t>
      </w:r>
      <w:r w:rsidR="00C17F0E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49065F">
        <w:rPr>
          <w:rFonts w:ascii="Times New Roman" w:hAnsi="Times New Roman" w:cs="Times New Roman"/>
          <w:sz w:val="24"/>
          <w:szCs w:val="24"/>
        </w:rPr>
        <w:t>1</w:t>
      </w:r>
      <w:r w:rsidR="00A53358">
        <w:rPr>
          <w:rFonts w:ascii="Times New Roman" w:hAnsi="Times New Roman" w:cs="Times New Roman"/>
          <w:sz w:val="24"/>
          <w:szCs w:val="24"/>
        </w:rPr>
        <w:t xml:space="preserve">. </w:t>
      </w:r>
      <w:bookmarkStart w:id="0" w:name="_GoBack"/>
      <w:r w:rsidR="00A53358">
        <w:rPr>
          <w:rFonts w:ascii="Times New Roman" w:hAnsi="Times New Roman" w:cs="Times New Roman"/>
          <w:sz w:val="24"/>
          <w:szCs w:val="24"/>
        </w:rPr>
        <w:t>Comparison of participants who submitted and did not submit stool and urine samples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1418"/>
        <w:gridCol w:w="1275"/>
        <w:gridCol w:w="1560"/>
        <w:gridCol w:w="1558"/>
      </w:tblGrid>
      <w:tr w:rsidR="00FD23A9" w:rsidRPr="006A56A6" w:rsidTr="00FD23A9">
        <w:tc>
          <w:tcPr>
            <w:tcW w:w="3539" w:type="dxa"/>
          </w:tcPr>
          <w:p w:rsidR="00FD23A9" w:rsidRPr="006A56A6" w:rsidRDefault="00FD23A9" w:rsidP="006A56A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gridSpan w:val="2"/>
          </w:tcPr>
          <w:p w:rsidR="00FD23A9" w:rsidRPr="006A56A6" w:rsidRDefault="00FD23A9" w:rsidP="006A56A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A56A6">
              <w:rPr>
                <w:rFonts w:ascii="Times New Roman" w:hAnsi="Times New Roman" w:cs="Times New Roman"/>
              </w:rPr>
              <w:t xml:space="preserve">Submitted </w:t>
            </w:r>
            <w:r w:rsidR="00A53358">
              <w:rPr>
                <w:rFonts w:ascii="Times New Roman" w:hAnsi="Times New Roman" w:cs="Times New Roman"/>
              </w:rPr>
              <w:t xml:space="preserve">stool and </w:t>
            </w:r>
            <w:r w:rsidRPr="006A56A6">
              <w:rPr>
                <w:rFonts w:ascii="Times New Roman" w:hAnsi="Times New Roman" w:cs="Times New Roman"/>
              </w:rPr>
              <w:t>urine specimens</w:t>
            </w:r>
          </w:p>
        </w:tc>
        <w:tc>
          <w:tcPr>
            <w:tcW w:w="3118" w:type="dxa"/>
            <w:gridSpan w:val="2"/>
          </w:tcPr>
          <w:p w:rsidR="00FD23A9" w:rsidRPr="006A56A6" w:rsidRDefault="00FD23A9" w:rsidP="006A56A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A56A6">
              <w:rPr>
                <w:rFonts w:ascii="Times New Roman" w:hAnsi="Times New Roman" w:cs="Times New Roman"/>
              </w:rPr>
              <w:t xml:space="preserve">Did not submit </w:t>
            </w:r>
            <w:r w:rsidR="00A53358">
              <w:rPr>
                <w:rFonts w:ascii="Times New Roman" w:hAnsi="Times New Roman" w:cs="Times New Roman"/>
              </w:rPr>
              <w:t xml:space="preserve">stool and </w:t>
            </w:r>
            <w:r w:rsidRPr="006A56A6">
              <w:rPr>
                <w:rFonts w:ascii="Times New Roman" w:hAnsi="Times New Roman" w:cs="Times New Roman"/>
              </w:rPr>
              <w:t>urine specimens</w:t>
            </w:r>
          </w:p>
        </w:tc>
      </w:tr>
      <w:tr w:rsidR="00FD23A9" w:rsidRPr="006A56A6" w:rsidTr="00FD23A9">
        <w:tc>
          <w:tcPr>
            <w:tcW w:w="3539" w:type="dxa"/>
          </w:tcPr>
          <w:p w:rsidR="00FD23A9" w:rsidRPr="006A56A6" w:rsidRDefault="00FD23A9" w:rsidP="006A56A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A56A6">
              <w:rPr>
                <w:rFonts w:ascii="Times New Roman" w:hAnsi="Times New Roman" w:cs="Times New Roman"/>
              </w:rPr>
              <w:t>Total</w:t>
            </w:r>
            <w:r w:rsidR="00C25C61">
              <w:rPr>
                <w:rFonts w:ascii="Times New Roman" w:hAnsi="Times New Roman" w:cs="Times New Roman"/>
              </w:rPr>
              <w:t xml:space="preserve"> sample size (414)</w:t>
            </w:r>
          </w:p>
        </w:tc>
        <w:tc>
          <w:tcPr>
            <w:tcW w:w="2693" w:type="dxa"/>
            <w:gridSpan w:val="2"/>
          </w:tcPr>
          <w:p w:rsidR="00FD23A9" w:rsidRPr="006A56A6" w:rsidRDefault="00FD23A9" w:rsidP="006A56A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A56A6">
              <w:rPr>
                <w:rFonts w:ascii="Times New Roman" w:hAnsi="Times New Roman" w:cs="Times New Roman"/>
              </w:rPr>
              <w:t>N = 339</w:t>
            </w:r>
          </w:p>
        </w:tc>
        <w:tc>
          <w:tcPr>
            <w:tcW w:w="3118" w:type="dxa"/>
            <w:gridSpan w:val="2"/>
          </w:tcPr>
          <w:p w:rsidR="00FD23A9" w:rsidRPr="006A56A6" w:rsidRDefault="00FD23A9" w:rsidP="006A56A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A56A6">
              <w:rPr>
                <w:rFonts w:ascii="Times New Roman" w:hAnsi="Times New Roman" w:cs="Times New Roman"/>
              </w:rPr>
              <w:t>N = 75</w:t>
            </w:r>
          </w:p>
        </w:tc>
      </w:tr>
      <w:tr w:rsidR="00FD23A9" w:rsidRPr="006A56A6" w:rsidTr="00FD23A9">
        <w:tc>
          <w:tcPr>
            <w:tcW w:w="3539" w:type="dxa"/>
          </w:tcPr>
          <w:p w:rsidR="00FD23A9" w:rsidRPr="006A56A6" w:rsidRDefault="00FD23A9" w:rsidP="006A56A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FD23A9" w:rsidRPr="006A56A6" w:rsidRDefault="00FD23A9" w:rsidP="006A56A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A56A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75" w:type="dxa"/>
          </w:tcPr>
          <w:p w:rsidR="00FD23A9" w:rsidRPr="006A56A6" w:rsidRDefault="00FD23A9" w:rsidP="006A56A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A56A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560" w:type="dxa"/>
          </w:tcPr>
          <w:p w:rsidR="00FD23A9" w:rsidRPr="006A56A6" w:rsidRDefault="00FD23A9" w:rsidP="006A56A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A56A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558" w:type="dxa"/>
          </w:tcPr>
          <w:p w:rsidR="00FD23A9" w:rsidRPr="006A56A6" w:rsidRDefault="00FD23A9" w:rsidP="006A56A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A56A6">
              <w:rPr>
                <w:rFonts w:ascii="Times New Roman" w:hAnsi="Times New Roman" w:cs="Times New Roman"/>
              </w:rPr>
              <w:t>Female</w:t>
            </w:r>
          </w:p>
        </w:tc>
      </w:tr>
      <w:tr w:rsidR="00FD23A9" w:rsidRPr="006A56A6" w:rsidTr="00FD23A9">
        <w:tc>
          <w:tcPr>
            <w:tcW w:w="3539" w:type="dxa"/>
          </w:tcPr>
          <w:p w:rsidR="00FD23A9" w:rsidRPr="006A56A6" w:rsidRDefault="00FD23A9" w:rsidP="006A56A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A56A6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418" w:type="dxa"/>
          </w:tcPr>
          <w:p w:rsidR="00FD23A9" w:rsidRPr="006A56A6" w:rsidRDefault="006C061C" w:rsidP="006A56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7 (33%)</w:t>
            </w:r>
          </w:p>
        </w:tc>
        <w:tc>
          <w:tcPr>
            <w:tcW w:w="1275" w:type="dxa"/>
          </w:tcPr>
          <w:p w:rsidR="00FD23A9" w:rsidRPr="006A56A6" w:rsidRDefault="006C061C" w:rsidP="006A56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7 (67%)</w:t>
            </w:r>
          </w:p>
        </w:tc>
        <w:tc>
          <w:tcPr>
            <w:tcW w:w="1560" w:type="dxa"/>
          </w:tcPr>
          <w:p w:rsidR="00FD23A9" w:rsidRPr="006A56A6" w:rsidRDefault="009D77D8" w:rsidP="006A56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 (51%)</w:t>
            </w:r>
          </w:p>
        </w:tc>
        <w:tc>
          <w:tcPr>
            <w:tcW w:w="1558" w:type="dxa"/>
          </w:tcPr>
          <w:p w:rsidR="00FD23A9" w:rsidRPr="006A56A6" w:rsidRDefault="009D77D8" w:rsidP="006A56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 (49%)</w:t>
            </w:r>
          </w:p>
        </w:tc>
      </w:tr>
      <w:tr w:rsidR="00694EC4" w:rsidRPr="006A56A6" w:rsidTr="00784492">
        <w:tc>
          <w:tcPr>
            <w:tcW w:w="9350" w:type="dxa"/>
            <w:gridSpan w:val="5"/>
          </w:tcPr>
          <w:p w:rsidR="00694EC4" w:rsidRDefault="00694EC4" w:rsidP="006A56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arison of socio-demographic characteristics</w:t>
            </w:r>
          </w:p>
        </w:tc>
      </w:tr>
      <w:tr w:rsidR="00FD23A9" w:rsidRPr="006A56A6" w:rsidTr="00FD23A9">
        <w:tc>
          <w:tcPr>
            <w:tcW w:w="3539" w:type="dxa"/>
          </w:tcPr>
          <w:p w:rsidR="00FD23A9" w:rsidRPr="006A56A6" w:rsidRDefault="00FD23A9" w:rsidP="006A56A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A56A6">
              <w:rPr>
                <w:rFonts w:ascii="Times New Roman" w:hAnsi="Times New Roman" w:cs="Times New Roman"/>
              </w:rPr>
              <w:t>Age</w:t>
            </w:r>
          </w:p>
          <w:p w:rsidR="00BD07FD" w:rsidRPr="006A56A6" w:rsidRDefault="00BD07FD" w:rsidP="006A56A6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6A56A6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418" w:type="dxa"/>
          </w:tcPr>
          <w:p w:rsidR="00FD23A9" w:rsidRDefault="00FD23A9" w:rsidP="006A56A6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BE0100" w:rsidRPr="006A56A6" w:rsidRDefault="00BE0100" w:rsidP="006A56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 (18)</w:t>
            </w:r>
          </w:p>
        </w:tc>
        <w:tc>
          <w:tcPr>
            <w:tcW w:w="1275" w:type="dxa"/>
          </w:tcPr>
          <w:p w:rsidR="00FD23A9" w:rsidRDefault="00FD23A9" w:rsidP="006A56A6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BE0100" w:rsidRPr="006A56A6" w:rsidRDefault="00BE0100" w:rsidP="006A56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 (14)</w:t>
            </w:r>
          </w:p>
        </w:tc>
        <w:tc>
          <w:tcPr>
            <w:tcW w:w="1560" w:type="dxa"/>
          </w:tcPr>
          <w:p w:rsidR="00FD23A9" w:rsidRDefault="00FD23A9" w:rsidP="006A56A6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7B0F46" w:rsidRPr="006A56A6" w:rsidRDefault="007B0F46" w:rsidP="006A56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 (20)</w:t>
            </w:r>
          </w:p>
        </w:tc>
        <w:tc>
          <w:tcPr>
            <w:tcW w:w="1558" w:type="dxa"/>
          </w:tcPr>
          <w:p w:rsidR="00FD23A9" w:rsidRDefault="00FD23A9" w:rsidP="006A56A6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7B0F46" w:rsidRPr="006A56A6" w:rsidRDefault="007B0F46" w:rsidP="006A56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 (13)</w:t>
            </w:r>
          </w:p>
        </w:tc>
      </w:tr>
      <w:tr w:rsidR="00FD23A9" w:rsidRPr="006A56A6" w:rsidTr="00FD23A9">
        <w:tc>
          <w:tcPr>
            <w:tcW w:w="3539" w:type="dxa"/>
          </w:tcPr>
          <w:p w:rsidR="00FD23A9" w:rsidRPr="006A56A6" w:rsidRDefault="00FD23A9" w:rsidP="006A56A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A56A6">
              <w:rPr>
                <w:rFonts w:ascii="Times New Roman" w:hAnsi="Times New Roman" w:cs="Times New Roman"/>
              </w:rPr>
              <w:t>Education</w:t>
            </w:r>
          </w:p>
          <w:p w:rsidR="00BD07FD" w:rsidRPr="006A56A6" w:rsidRDefault="00BD07FD" w:rsidP="006A56A6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6A56A6">
              <w:rPr>
                <w:rFonts w:ascii="Times New Roman" w:hAnsi="Times New Roman" w:cs="Times New Roman"/>
              </w:rPr>
              <w:t>None</w:t>
            </w:r>
          </w:p>
          <w:p w:rsidR="00BD07FD" w:rsidRPr="006A56A6" w:rsidRDefault="00BD07FD" w:rsidP="006A56A6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6A56A6">
              <w:rPr>
                <w:rFonts w:ascii="Times New Roman" w:hAnsi="Times New Roman" w:cs="Times New Roman"/>
              </w:rPr>
              <w:t>Less than primary</w:t>
            </w:r>
          </w:p>
          <w:p w:rsidR="00BD07FD" w:rsidRPr="006A56A6" w:rsidRDefault="00BD07FD" w:rsidP="006A56A6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6A56A6">
              <w:rPr>
                <w:rFonts w:ascii="Times New Roman" w:hAnsi="Times New Roman" w:cs="Times New Roman"/>
              </w:rPr>
              <w:t>Primary school completed</w:t>
            </w:r>
          </w:p>
          <w:p w:rsidR="00BD07FD" w:rsidRPr="006A56A6" w:rsidRDefault="00BD07FD" w:rsidP="006A56A6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6A56A6">
              <w:rPr>
                <w:rFonts w:ascii="Times New Roman" w:hAnsi="Times New Roman" w:cs="Times New Roman"/>
              </w:rPr>
              <w:t>Secondary school completed</w:t>
            </w:r>
          </w:p>
          <w:p w:rsidR="00BD07FD" w:rsidRPr="006A56A6" w:rsidRDefault="00BD07FD" w:rsidP="006A56A6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6A56A6">
              <w:rPr>
                <w:rFonts w:ascii="Times New Roman" w:hAnsi="Times New Roman" w:cs="Times New Roman"/>
              </w:rPr>
              <w:t>College/university completed</w:t>
            </w:r>
          </w:p>
          <w:p w:rsidR="00BD07FD" w:rsidRPr="006A56A6" w:rsidRDefault="00BD07FD" w:rsidP="006A56A6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6A56A6">
              <w:rPr>
                <w:rFonts w:ascii="Times New Roman" w:hAnsi="Times New Roman" w:cs="Times New Roman"/>
              </w:rPr>
              <w:t>Post graduate degree</w:t>
            </w:r>
          </w:p>
        </w:tc>
        <w:tc>
          <w:tcPr>
            <w:tcW w:w="1418" w:type="dxa"/>
          </w:tcPr>
          <w:p w:rsidR="00FD23A9" w:rsidRDefault="00FD23A9" w:rsidP="006A56A6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CB0AFD" w:rsidRDefault="00CB0AFD" w:rsidP="006A56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15%)</w:t>
            </w:r>
          </w:p>
          <w:p w:rsidR="00CB0AFD" w:rsidRDefault="00CB0AFD" w:rsidP="006A56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 (42%)</w:t>
            </w:r>
          </w:p>
          <w:p w:rsidR="00CB0AFD" w:rsidRDefault="00CB0AFD" w:rsidP="006A56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15%)</w:t>
            </w:r>
          </w:p>
          <w:p w:rsidR="00CB0AFD" w:rsidRDefault="00CB0AFD" w:rsidP="006A56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 (18%)</w:t>
            </w:r>
          </w:p>
          <w:p w:rsidR="00CB0AFD" w:rsidRDefault="00CB0AFD" w:rsidP="006A56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6%)</w:t>
            </w:r>
          </w:p>
          <w:p w:rsidR="00CB0AFD" w:rsidRPr="006A56A6" w:rsidRDefault="00CB0AFD" w:rsidP="006A56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4%)</w:t>
            </w:r>
          </w:p>
        </w:tc>
        <w:tc>
          <w:tcPr>
            <w:tcW w:w="1275" w:type="dxa"/>
          </w:tcPr>
          <w:p w:rsidR="00FD23A9" w:rsidRDefault="00FD23A9" w:rsidP="006A56A6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0F4DBB" w:rsidRPr="000F4DBB" w:rsidRDefault="000F4DBB" w:rsidP="000F4D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F4DBB">
              <w:rPr>
                <w:rFonts w:ascii="Times New Roman" w:hAnsi="Times New Roman" w:cs="Times New Roman"/>
                <w:lang w:val="en-GB"/>
              </w:rPr>
              <w:t>67 (24%)</w:t>
            </w:r>
          </w:p>
          <w:p w:rsidR="000F4DBB" w:rsidRPr="000F4DBB" w:rsidRDefault="000F4DBB" w:rsidP="000F4D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F4DBB">
              <w:rPr>
                <w:rFonts w:ascii="Times New Roman" w:hAnsi="Times New Roman" w:cs="Times New Roman"/>
                <w:lang w:val="en-GB"/>
              </w:rPr>
              <w:t>140 (51%)</w:t>
            </w:r>
          </w:p>
          <w:p w:rsidR="000F4DBB" w:rsidRPr="000F4DBB" w:rsidRDefault="000F4DBB" w:rsidP="000F4D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F4DBB">
              <w:rPr>
                <w:rFonts w:ascii="Times New Roman" w:hAnsi="Times New Roman" w:cs="Times New Roman"/>
                <w:lang w:val="en-GB"/>
              </w:rPr>
              <w:t>35 (13%)</w:t>
            </w:r>
          </w:p>
          <w:p w:rsidR="000F4DBB" w:rsidRPr="000F4DBB" w:rsidRDefault="000F4DBB" w:rsidP="000F4D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F4DBB">
              <w:rPr>
                <w:rFonts w:ascii="Times New Roman" w:hAnsi="Times New Roman" w:cs="Times New Roman"/>
                <w:lang w:val="en-GB"/>
              </w:rPr>
              <w:t>32 (12%)</w:t>
            </w:r>
          </w:p>
          <w:p w:rsidR="000F4DBB" w:rsidRPr="000F4DBB" w:rsidRDefault="000F4DBB" w:rsidP="000F4DB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F4DBB">
              <w:rPr>
                <w:rFonts w:ascii="Times New Roman" w:hAnsi="Times New Roman" w:cs="Times New Roman"/>
                <w:lang w:val="en-GB"/>
              </w:rPr>
              <w:t>3 (1%)</w:t>
            </w:r>
          </w:p>
          <w:p w:rsidR="000F4DBB" w:rsidRPr="000F4DBB" w:rsidRDefault="000F4DBB" w:rsidP="000F4DBB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:rsidR="00FD23A9" w:rsidRDefault="00FD23A9" w:rsidP="006A56A6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7B0F46" w:rsidRDefault="007B0F46" w:rsidP="006A56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21%)</w:t>
            </w:r>
          </w:p>
          <w:p w:rsidR="007B0F46" w:rsidRDefault="007B0F46" w:rsidP="006A56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34%)</w:t>
            </w:r>
          </w:p>
          <w:p w:rsidR="007B0F46" w:rsidRDefault="007B0F46" w:rsidP="006A56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18%)</w:t>
            </w:r>
          </w:p>
          <w:p w:rsidR="007B0F46" w:rsidRDefault="007B0F46" w:rsidP="006A56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18%)</w:t>
            </w:r>
          </w:p>
          <w:p w:rsidR="007B0F46" w:rsidRDefault="007B0F46" w:rsidP="006A56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5%)</w:t>
            </w:r>
          </w:p>
          <w:p w:rsidR="007B0F46" w:rsidRPr="006A56A6" w:rsidRDefault="007B0F46" w:rsidP="006A56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3%)</w:t>
            </w:r>
          </w:p>
        </w:tc>
        <w:tc>
          <w:tcPr>
            <w:tcW w:w="1558" w:type="dxa"/>
          </w:tcPr>
          <w:p w:rsidR="00FD23A9" w:rsidRDefault="00FD23A9" w:rsidP="006A56A6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961115" w:rsidRDefault="00961115" w:rsidP="006A56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24%)</w:t>
            </w:r>
          </w:p>
          <w:p w:rsidR="00961115" w:rsidRDefault="00961115" w:rsidP="006A56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43%)</w:t>
            </w:r>
          </w:p>
          <w:p w:rsidR="00961115" w:rsidRDefault="00961115" w:rsidP="006A56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14%)</w:t>
            </w:r>
          </w:p>
          <w:p w:rsidR="00961115" w:rsidRDefault="00961115" w:rsidP="006A56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16%)</w:t>
            </w:r>
          </w:p>
          <w:p w:rsidR="00961115" w:rsidRDefault="00A2711A" w:rsidP="006A56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3%)</w:t>
            </w:r>
          </w:p>
          <w:p w:rsidR="002F71CD" w:rsidRPr="002F71CD" w:rsidRDefault="002F71CD" w:rsidP="002F71CD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D23A9" w:rsidRPr="006A56A6" w:rsidTr="00FD23A9">
        <w:tc>
          <w:tcPr>
            <w:tcW w:w="3539" w:type="dxa"/>
          </w:tcPr>
          <w:p w:rsidR="00FD23A9" w:rsidRPr="006A56A6" w:rsidRDefault="00FD23A9" w:rsidP="006A56A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A56A6">
              <w:rPr>
                <w:rFonts w:ascii="Times New Roman" w:hAnsi="Times New Roman" w:cs="Times New Roman"/>
              </w:rPr>
              <w:t>Marital status</w:t>
            </w:r>
          </w:p>
          <w:p w:rsidR="00BD07FD" w:rsidRPr="006A56A6" w:rsidRDefault="00BD07FD" w:rsidP="006A56A6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6A56A6">
              <w:rPr>
                <w:rFonts w:ascii="Times New Roman" w:hAnsi="Times New Roman" w:cs="Times New Roman"/>
              </w:rPr>
              <w:t>Never married</w:t>
            </w:r>
          </w:p>
          <w:p w:rsidR="00BD07FD" w:rsidRPr="006A56A6" w:rsidRDefault="00BD07FD" w:rsidP="006A56A6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6A56A6">
              <w:rPr>
                <w:rFonts w:ascii="Times New Roman" w:hAnsi="Times New Roman" w:cs="Times New Roman"/>
              </w:rPr>
              <w:t>Currently married</w:t>
            </w:r>
          </w:p>
          <w:p w:rsidR="00BD07FD" w:rsidRPr="006A56A6" w:rsidRDefault="00BD07FD" w:rsidP="006A56A6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6A56A6">
              <w:rPr>
                <w:rFonts w:ascii="Times New Roman" w:hAnsi="Times New Roman" w:cs="Times New Roman"/>
              </w:rPr>
              <w:t xml:space="preserve">Separated </w:t>
            </w:r>
          </w:p>
          <w:p w:rsidR="00BD07FD" w:rsidRPr="006A56A6" w:rsidRDefault="00BD07FD" w:rsidP="006A56A6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6A56A6">
              <w:rPr>
                <w:rFonts w:ascii="Times New Roman" w:hAnsi="Times New Roman" w:cs="Times New Roman"/>
              </w:rPr>
              <w:t>Divorced</w:t>
            </w:r>
          </w:p>
          <w:p w:rsidR="00BD07FD" w:rsidRPr="006A56A6" w:rsidRDefault="00BD07FD" w:rsidP="006A56A6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6A56A6">
              <w:rPr>
                <w:rFonts w:ascii="Times New Roman" w:hAnsi="Times New Roman" w:cs="Times New Roman"/>
              </w:rPr>
              <w:t>Widowed</w:t>
            </w:r>
          </w:p>
          <w:p w:rsidR="00BD07FD" w:rsidRPr="006A56A6" w:rsidRDefault="00BD07FD" w:rsidP="006A56A6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6A56A6">
              <w:rPr>
                <w:rFonts w:ascii="Times New Roman" w:hAnsi="Times New Roman" w:cs="Times New Roman"/>
              </w:rPr>
              <w:t>Cohabiting</w:t>
            </w:r>
          </w:p>
        </w:tc>
        <w:tc>
          <w:tcPr>
            <w:tcW w:w="1418" w:type="dxa"/>
          </w:tcPr>
          <w:p w:rsidR="00FD23A9" w:rsidRDefault="00FD23A9" w:rsidP="006A56A6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B63E5E" w:rsidRPr="00B63E5E" w:rsidRDefault="00B63E5E" w:rsidP="00B63E5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63E5E">
              <w:rPr>
                <w:rFonts w:ascii="Times New Roman" w:hAnsi="Times New Roman" w:cs="Times New Roman"/>
                <w:lang w:val="en-GB"/>
              </w:rPr>
              <w:t>11 (8%)</w:t>
            </w:r>
          </w:p>
          <w:p w:rsidR="00B63E5E" w:rsidRPr="00B63E5E" w:rsidRDefault="00B63E5E" w:rsidP="00B63E5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63E5E">
              <w:rPr>
                <w:rFonts w:ascii="Times New Roman" w:hAnsi="Times New Roman" w:cs="Times New Roman"/>
                <w:lang w:val="en-GB"/>
              </w:rPr>
              <w:t>107 (78%)</w:t>
            </w:r>
          </w:p>
          <w:p w:rsidR="00B63E5E" w:rsidRPr="00B63E5E" w:rsidRDefault="00B63E5E" w:rsidP="00B63E5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63E5E">
              <w:rPr>
                <w:rFonts w:ascii="Times New Roman" w:hAnsi="Times New Roman" w:cs="Times New Roman"/>
                <w:lang w:val="en-GB"/>
              </w:rPr>
              <w:t>3 (2%)</w:t>
            </w:r>
          </w:p>
          <w:p w:rsidR="00B63E5E" w:rsidRPr="00B63E5E" w:rsidRDefault="00B63E5E" w:rsidP="00B63E5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63E5E">
              <w:rPr>
                <w:rFonts w:ascii="Times New Roman" w:hAnsi="Times New Roman" w:cs="Times New Roman"/>
                <w:lang w:val="en-GB"/>
              </w:rPr>
              <w:t>5 (4%)</w:t>
            </w:r>
          </w:p>
          <w:p w:rsidR="00B63E5E" w:rsidRPr="00B63E5E" w:rsidRDefault="00B63E5E" w:rsidP="00B63E5E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63E5E">
              <w:rPr>
                <w:rFonts w:ascii="Times New Roman" w:hAnsi="Times New Roman" w:cs="Times New Roman"/>
                <w:lang w:val="en-GB"/>
              </w:rPr>
              <w:t>11 (8%)</w:t>
            </w:r>
          </w:p>
          <w:p w:rsidR="00B63E5E" w:rsidRPr="00B63E5E" w:rsidRDefault="00B63E5E" w:rsidP="00B63E5E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FD23A9" w:rsidRDefault="00FD23A9" w:rsidP="006A56A6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833A78" w:rsidRPr="00833A78" w:rsidRDefault="00833A78" w:rsidP="00833A78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833A78">
              <w:rPr>
                <w:rFonts w:ascii="Times New Roman" w:hAnsi="Times New Roman" w:cs="Times New Roman"/>
                <w:lang w:val="en-GB"/>
              </w:rPr>
              <w:t>7 (3%)</w:t>
            </w:r>
          </w:p>
          <w:p w:rsidR="00833A78" w:rsidRPr="00833A78" w:rsidRDefault="00833A78" w:rsidP="00833A78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833A78">
              <w:rPr>
                <w:rFonts w:ascii="Times New Roman" w:hAnsi="Times New Roman" w:cs="Times New Roman"/>
                <w:lang w:val="en-GB"/>
              </w:rPr>
              <w:t>141 (51%)</w:t>
            </w:r>
          </w:p>
          <w:p w:rsidR="00833A78" w:rsidRPr="00833A78" w:rsidRDefault="00833A78" w:rsidP="00833A78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833A78">
              <w:rPr>
                <w:rFonts w:ascii="Times New Roman" w:hAnsi="Times New Roman" w:cs="Times New Roman"/>
                <w:lang w:val="en-GB"/>
              </w:rPr>
              <w:t>20 (7%)</w:t>
            </w:r>
          </w:p>
          <w:p w:rsidR="00833A78" w:rsidRPr="00833A78" w:rsidRDefault="00833A78" w:rsidP="00833A78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833A78">
              <w:rPr>
                <w:rFonts w:ascii="Times New Roman" w:hAnsi="Times New Roman" w:cs="Times New Roman"/>
                <w:lang w:val="en-GB"/>
              </w:rPr>
              <w:t>26 (9%)</w:t>
            </w:r>
          </w:p>
          <w:p w:rsidR="00833A78" w:rsidRPr="00833A78" w:rsidRDefault="00833A78" w:rsidP="00833A78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833A78">
              <w:rPr>
                <w:rFonts w:ascii="Times New Roman" w:hAnsi="Times New Roman" w:cs="Times New Roman"/>
                <w:lang w:val="en-GB"/>
              </w:rPr>
              <w:t>83 (30%)</w:t>
            </w:r>
          </w:p>
          <w:p w:rsidR="00833A78" w:rsidRPr="00833A78" w:rsidRDefault="00833A78" w:rsidP="00833A78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:rsidR="00FD23A9" w:rsidRDefault="00FD23A9" w:rsidP="006A56A6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9D39A4" w:rsidRDefault="009D39A4" w:rsidP="006A56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11%)</w:t>
            </w:r>
          </w:p>
          <w:p w:rsidR="009D39A4" w:rsidRDefault="009D39A4" w:rsidP="006A56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 (71%)</w:t>
            </w:r>
          </w:p>
          <w:p w:rsidR="009D39A4" w:rsidRDefault="009D39A4" w:rsidP="006A56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3%)</w:t>
            </w:r>
          </w:p>
          <w:p w:rsidR="009D39A4" w:rsidRDefault="009D39A4" w:rsidP="006A56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3%)</w:t>
            </w:r>
          </w:p>
          <w:p w:rsidR="009D39A4" w:rsidRDefault="009D39A4" w:rsidP="006A56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13%)</w:t>
            </w:r>
          </w:p>
          <w:p w:rsidR="009D39A4" w:rsidRPr="009D39A4" w:rsidRDefault="009D39A4" w:rsidP="009D39A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</w:tcPr>
          <w:p w:rsidR="00FD23A9" w:rsidRDefault="00FD23A9" w:rsidP="006A56A6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6B1586" w:rsidRDefault="006B1586" w:rsidP="006A56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5%)</w:t>
            </w:r>
          </w:p>
          <w:p w:rsidR="006B1586" w:rsidRDefault="006B1586" w:rsidP="006A56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54%)</w:t>
            </w:r>
          </w:p>
          <w:p w:rsidR="006B1586" w:rsidRDefault="006B1586" w:rsidP="006A56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8%)</w:t>
            </w:r>
          </w:p>
          <w:p w:rsidR="006B1586" w:rsidRDefault="006B1586" w:rsidP="006A56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11%)</w:t>
            </w:r>
          </w:p>
          <w:p w:rsidR="006B1586" w:rsidRDefault="006B1586" w:rsidP="006A56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22%)</w:t>
            </w:r>
          </w:p>
          <w:p w:rsidR="006B1586" w:rsidRPr="006B1586" w:rsidRDefault="006B1586" w:rsidP="006B1586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FD23A9" w:rsidRPr="006A56A6" w:rsidTr="00FD23A9">
        <w:tc>
          <w:tcPr>
            <w:tcW w:w="3539" w:type="dxa"/>
          </w:tcPr>
          <w:p w:rsidR="00FD23A9" w:rsidRPr="006A56A6" w:rsidRDefault="00FD23A9" w:rsidP="006A56A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A56A6">
              <w:rPr>
                <w:rFonts w:ascii="Times New Roman" w:hAnsi="Times New Roman" w:cs="Times New Roman"/>
              </w:rPr>
              <w:t>Work status</w:t>
            </w:r>
          </w:p>
          <w:p w:rsidR="00BD07FD" w:rsidRPr="006A56A6" w:rsidRDefault="00BD07FD" w:rsidP="006A56A6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6A56A6">
              <w:rPr>
                <w:rFonts w:ascii="Times New Roman" w:hAnsi="Times New Roman" w:cs="Times New Roman"/>
              </w:rPr>
              <w:lastRenderedPageBreak/>
              <w:t>Government employee</w:t>
            </w:r>
          </w:p>
          <w:p w:rsidR="00BD07FD" w:rsidRPr="006A56A6" w:rsidRDefault="00BD07FD" w:rsidP="006A56A6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6A56A6">
              <w:rPr>
                <w:rFonts w:ascii="Times New Roman" w:hAnsi="Times New Roman" w:cs="Times New Roman"/>
              </w:rPr>
              <w:t>Non – government employee</w:t>
            </w:r>
          </w:p>
          <w:p w:rsidR="00BD07FD" w:rsidRPr="006A56A6" w:rsidRDefault="00BD07FD" w:rsidP="006A56A6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6A56A6">
              <w:rPr>
                <w:rFonts w:ascii="Times New Roman" w:hAnsi="Times New Roman" w:cs="Times New Roman"/>
              </w:rPr>
              <w:t>Self employed</w:t>
            </w:r>
          </w:p>
          <w:p w:rsidR="00BD07FD" w:rsidRPr="006A56A6" w:rsidRDefault="00BD07FD" w:rsidP="006A56A6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6A56A6">
              <w:rPr>
                <w:rFonts w:ascii="Times New Roman" w:hAnsi="Times New Roman" w:cs="Times New Roman"/>
              </w:rPr>
              <w:t>Non – paid worker</w:t>
            </w:r>
          </w:p>
          <w:p w:rsidR="00BD07FD" w:rsidRPr="006A56A6" w:rsidRDefault="00BD07FD" w:rsidP="006A56A6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6A56A6">
              <w:rPr>
                <w:rFonts w:ascii="Times New Roman" w:hAnsi="Times New Roman" w:cs="Times New Roman"/>
              </w:rPr>
              <w:t xml:space="preserve">Student </w:t>
            </w:r>
          </w:p>
          <w:p w:rsidR="00BD07FD" w:rsidRPr="006A56A6" w:rsidRDefault="00BD07FD" w:rsidP="006A56A6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6A56A6">
              <w:rPr>
                <w:rFonts w:ascii="Times New Roman" w:hAnsi="Times New Roman" w:cs="Times New Roman"/>
              </w:rPr>
              <w:t>Home maker</w:t>
            </w:r>
          </w:p>
          <w:p w:rsidR="00BD07FD" w:rsidRPr="006A56A6" w:rsidRDefault="00BD07FD" w:rsidP="006A56A6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6A56A6">
              <w:rPr>
                <w:rFonts w:ascii="Times New Roman" w:hAnsi="Times New Roman" w:cs="Times New Roman"/>
              </w:rPr>
              <w:t>Retired with benefits</w:t>
            </w:r>
          </w:p>
          <w:p w:rsidR="00BD07FD" w:rsidRPr="006A56A6" w:rsidRDefault="00BD07FD" w:rsidP="006A56A6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6A56A6">
              <w:rPr>
                <w:rFonts w:ascii="Times New Roman" w:hAnsi="Times New Roman" w:cs="Times New Roman"/>
              </w:rPr>
              <w:t xml:space="preserve">Unemployed </w:t>
            </w:r>
          </w:p>
        </w:tc>
        <w:tc>
          <w:tcPr>
            <w:tcW w:w="1418" w:type="dxa"/>
          </w:tcPr>
          <w:p w:rsidR="00FD23A9" w:rsidRDefault="00FD23A9" w:rsidP="006A56A6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790F58" w:rsidRPr="00790F58" w:rsidRDefault="00790F58" w:rsidP="00790F58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90F58">
              <w:rPr>
                <w:rFonts w:ascii="Times New Roman" w:hAnsi="Times New Roman" w:cs="Times New Roman"/>
                <w:lang w:val="en-GB"/>
              </w:rPr>
              <w:lastRenderedPageBreak/>
              <w:t>11 (8%)</w:t>
            </w:r>
          </w:p>
          <w:p w:rsidR="00790F58" w:rsidRPr="00790F58" w:rsidRDefault="00790F58" w:rsidP="00790F58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90F58">
              <w:rPr>
                <w:rFonts w:ascii="Times New Roman" w:hAnsi="Times New Roman" w:cs="Times New Roman"/>
                <w:lang w:val="en-GB"/>
              </w:rPr>
              <w:t>9 (7%)</w:t>
            </w:r>
          </w:p>
          <w:p w:rsidR="00790F58" w:rsidRPr="00790F58" w:rsidRDefault="00790F58" w:rsidP="00790F58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90F58">
              <w:rPr>
                <w:rFonts w:ascii="Times New Roman" w:hAnsi="Times New Roman" w:cs="Times New Roman"/>
                <w:lang w:val="en-GB"/>
              </w:rPr>
              <w:t>61 (45%)</w:t>
            </w:r>
          </w:p>
          <w:p w:rsidR="00790F58" w:rsidRPr="00790F58" w:rsidRDefault="00790F58" w:rsidP="00790F58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90F58">
              <w:rPr>
                <w:rFonts w:ascii="Times New Roman" w:hAnsi="Times New Roman" w:cs="Times New Roman"/>
                <w:lang w:val="en-GB"/>
              </w:rPr>
              <w:t>8 (6%)</w:t>
            </w:r>
          </w:p>
          <w:p w:rsidR="00790F58" w:rsidRPr="00790F58" w:rsidRDefault="00790F58" w:rsidP="00790F58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90F58">
              <w:rPr>
                <w:rFonts w:ascii="Times New Roman" w:hAnsi="Times New Roman" w:cs="Times New Roman"/>
                <w:lang w:val="en-GB"/>
              </w:rPr>
              <w:t>1 (1%)</w:t>
            </w:r>
          </w:p>
          <w:p w:rsidR="00790F58" w:rsidRPr="00790F58" w:rsidRDefault="00790F58" w:rsidP="00790F58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90F58">
              <w:rPr>
                <w:rFonts w:ascii="Times New Roman" w:hAnsi="Times New Roman" w:cs="Times New Roman"/>
                <w:lang w:val="en-GB"/>
              </w:rPr>
              <w:t>3 (2%)</w:t>
            </w:r>
          </w:p>
          <w:p w:rsidR="00790F58" w:rsidRPr="00790F58" w:rsidRDefault="00790F58" w:rsidP="00790F58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90F58">
              <w:rPr>
                <w:rFonts w:ascii="Times New Roman" w:hAnsi="Times New Roman" w:cs="Times New Roman"/>
                <w:lang w:val="en-GB"/>
              </w:rPr>
              <w:t>13 (9%)</w:t>
            </w:r>
          </w:p>
          <w:p w:rsidR="00790F58" w:rsidRPr="006A56A6" w:rsidRDefault="00790F58" w:rsidP="00790F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90F58">
              <w:rPr>
                <w:rFonts w:ascii="Times New Roman" w:hAnsi="Times New Roman" w:cs="Times New Roman"/>
                <w:lang w:val="en-GB"/>
              </w:rPr>
              <w:t>31 (23%)</w:t>
            </w:r>
          </w:p>
        </w:tc>
        <w:tc>
          <w:tcPr>
            <w:tcW w:w="1275" w:type="dxa"/>
          </w:tcPr>
          <w:p w:rsidR="00FD23A9" w:rsidRDefault="00FD23A9" w:rsidP="006A56A6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790F58" w:rsidRPr="00790F58" w:rsidRDefault="00790F58" w:rsidP="00790F58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90F58">
              <w:rPr>
                <w:rFonts w:ascii="Times New Roman" w:hAnsi="Times New Roman" w:cs="Times New Roman"/>
                <w:lang w:val="en-GB"/>
              </w:rPr>
              <w:lastRenderedPageBreak/>
              <w:t>12 (4%)</w:t>
            </w:r>
          </w:p>
          <w:p w:rsidR="00790F58" w:rsidRPr="00790F58" w:rsidRDefault="00790F58" w:rsidP="00790F58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90F58">
              <w:rPr>
                <w:rFonts w:ascii="Times New Roman" w:hAnsi="Times New Roman" w:cs="Times New Roman"/>
                <w:lang w:val="en-GB"/>
              </w:rPr>
              <w:t>7 (3%)</w:t>
            </w:r>
          </w:p>
          <w:p w:rsidR="00790F58" w:rsidRPr="00790F58" w:rsidRDefault="00790F58" w:rsidP="00790F58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90F58">
              <w:rPr>
                <w:rFonts w:ascii="Times New Roman" w:hAnsi="Times New Roman" w:cs="Times New Roman"/>
                <w:lang w:val="en-GB"/>
              </w:rPr>
              <w:t>81 (29%)</w:t>
            </w:r>
          </w:p>
          <w:p w:rsidR="00790F58" w:rsidRPr="00790F58" w:rsidRDefault="00790F58" w:rsidP="00790F58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90F58">
              <w:rPr>
                <w:rFonts w:ascii="Times New Roman" w:hAnsi="Times New Roman" w:cs="Times New Roman"/>
                <w:lang w:val="en-GB"/>
              </w:rPr>
              <w:t>21 (8%)</w:t>
            </w:r>
          </w:p>
          <w:p w:rsidR="00790F58" w:rsidRPr="00790F58" w:rsidRDefault="00790F58" w:rsidP="00790F58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</w:p>
          <w:p w:rsidR="00790F58" w:rsidRPr="00790F58" w:rsidRDefault="00790F58" w:rsidP="00790F58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90F58">
              <w:rPr>
                <w:rFonts w:ascii="Times New Roman" w:hAnsi="Times New Roman" w:cs="Times New Roman"/>
                <w:lang w:val="en-GB"/>
              </w:rPr>
              <w:t>15 (5%)</w:t>
            </w:r>
          </w:p>
          <w:p w:rsidR="00790F58" w:rsidRPr="00790F58" w:rsidRDefault="00790F58" w:rsidP="00790F58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90F58">
              <w:rPr>
                <w:rFonts w:ascii="Times New Roman" w:hAnsi="Times New Roman" w:cs="Times New Roman"/>
                <w:lang w:val="en-GB"/>
              </w:rPr>
              <w:t>5 (2%)</w:t>
            </w:r>
          </w:p>
          <w:p w:rsidR="00790F58" w:rsidRPr="00790F58" w:rsidRDefault="00790F58" w:rsidP="00790F5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90F58">
              <w:rPr>
                <w:rFonts w:ascii="Times New Roman" w:hAnsi="Times New Roman" w:cs="Times New Roman"/>
                <w:lang w:val="en-GB"/>
              </w:rPr>
              <w:t>136 (49%)</w:t>
            </w:r>
          </w:p>
          <w:p w:rsidR="00790F58" w:rsidRPr="006A56A6" w:rsidRDefault="00790F58" w:rsidP="006A56A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:rsidR="00FD23A9" w:rsidRDefault="00FD23A9" w:rsidP="006A56A6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D943D1" w:rsidRDefault="00F45AF8" w:rsidP="006A56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2 (5%)</w:t>
            </w:r>
          </w:p>
          <w:p w:rsidR="00F45AF8" w:rsidRDefault="00F45AF8" w:rsidP="006A56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11%)</w:t>
            </w:r>
          </w:p>
          <w:p w:rsidR="00F45AF8" w:rsidRDefault="00F45AF8" w:rsidP="006A56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42%)</w:t>
            </w:r>
          </w:p>
          <w:p w:rsidR="00F45AF8" w:rsidRDefault="00F45AF8" w:rsidP="006A56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11%)</w:t>
            </w:r>
          </w:p>
          <w:p w:rsidR="00F45AF8" w:rsidRDefault="00F45AF8" w:rsidP="006A56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3%)</w:t>
            </w:r>
          </w:p>
          <w:p w:rsidR="00F45AF8" w:rsidRPr="000F2572" w:rsidRDefault="00F45AF8" w:rsidP="000F2572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</w:p>
          <w:p w:rsidR="00F45AF8" w:rsidRDefault="00F45AF8" w:rsidP="006A56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11%)</w:t>
            </w:r>
          </w:p>
          <w:p w:rsidR="00F45AF8" w:rsidRPr="006A56A6" w:rsidRDefault="00F45AF8" w:rsidP="006A56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18%)</w:t>
            </w:r>
          </w:p>
        </w:tc>
        <w:tc>
          <w:tcPr>
            <w:tcW w:w="1558" w:type="dxa"/>
          </w:tcPr>
          <w:p w:rsidR="00FD23A9" w:rsidRDefault="00FD23A9" w:rsidP="006A56A6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5E50EC" w:rsidRDefault="005E50EC" w:rsidP="006A56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2 (5%)</w:t>
            </w:r>
          </w:p>
          <w:p w:rsidR="005E50EC" w:rsidRDefault="005E50EC" w:rsidP="006A56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3%)</w:t>
            </w:r>
          </w:p>
          <w:p w:rsidR="005E50EC" w:rsidRDefault="005E50EC" w:rsidP="006A56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30%)</w:t>
            </w:r>
          </w:p>
          <w:p w:rsidR="005E50EC" w:rsidRDefault="005E50EC" w:rsidP="006A56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16%)</w:t>
            </w:r>
          </w:p>
          <w:p w:rsidR="005E50EC" w:rsidRPr="005E50EC" w:rsidRDefault="005E50EC" w:rsidP="005E50EC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</w:p>
          <w:p w:rsidR="005E50EC" w:rsidRDefault="005E50EC" w:rsidP="006A56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8%)</w:t>
            </w:r>
          </w:p>
          <w:p w:rsidR="005E50EC" w:rsidRDefault="005E50EC" w:rsidP="006A56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8%)</w:t>
            </w:r>
          </w:p>
          <w:p w:rsidR="005E50EC" w:rsidRPr="0008190F" w:rsidRDefault="0008190F" w:rsidP="0008190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 (30%) </w:t>
            </w:r>
          </w:p>
        </w:tc>
      </w:tr>
      <w:tr w:rsidR="00FD23A9" w:rsidRPr="006A56A6" w:rsidTr="00FD23A9">
        <w:tc>
          <w:tcPr>
            <w:tcW w:w="3539" w:type="dxa"/>
          </w:tcPr>
          <w:p w:rsidR="00FD23A9" w:rsidRPr="006A56A6" w:rsidRDefault="00FD23A9" w:rsidP="006A56A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A56A6">
              <w:rPr>
                <w:rFonts w:ascii="Times New Roman" w:hAnsi="Times New Roman" w:cs="Times New Roman"/>
              </w:rPr>
              <w:lastRenderedPageBreak/>
              <w:t>Average household income</w:t>
            </w:r>
          </w:p>
          <w:p w:rsidR="00BD07FD" w:rsidRPr="006A56A6" w:rsidRDefault="00BD07FD" w:rsidP="006A56A6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6A56A6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418" w:type="dxa"/>
          </w:tcPr>
          <w:p w:rsidR="00FD23A9" w:rsidRDefault="00FD23A9" w:rsidP="006A56A6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4272EB" w:rsidRPr="006A56A6" w:rsidRDefault="004272EB" w:rsidP="006A56A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72EB">
              <w:rPr>
                <w:rFonts w:ascii="Times New Roman" w:hAnsi="Times New Roman" w:cs="Times New Roman"/>
                <w:lang w:val="en-GB"/>
              </w:rPr>
              <w:t>87 016.15 (84 493.59)</w:t>
            </w:r>
          </w:p>
        </w:tc>
        <w:tc>
          <w:tcPr>
            <w:tcW w:w="1275" w:type="dxa"/>
          </w:tcPr>
          <w:p w:rsidR="00FD23A9" w:rsidRDefault="00FD23A9" w:rsidP="006A56A6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4272EB" w:rsidRPr="006A56A6" w:rsidRDefault="004272EB" w:rsidP="006A56A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272EB">
              <w:rPr>
                <w:rFonts w:ascii="Times New Roman" w:hAnsi="Times New Roman" w:cs="Times New Roman"/>
                <w:lang w:val="en-GB"/>
              </w:rPr>
              <w:t>69 117.52 (86 475.66)</w:t>
            </w:r>
          </w:p>
        </w:tc>
        <w:tc>
          <w:tcPr>
            <w:tcW w:w="1560" w:type="dxa"/>
          </w:tcPr>
          <w:p w:rsidR="00FD23A9" w:rsidRDefault="00FD23A9" w:rsidP="006A56A6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E335FF" w:rsidRPr="006A56A6" w:rsidRDefault="00E335FF" w:rsidP="006A56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 113.89 (67 342.91)</w:t>
            </w:r>
          </w:p>
        </w:tc>
        <w:tc>
          <w:tcPr>
            <w:tcW w:w="1558" w:type="dxa"/>
          </w:tcPr>
          <w:p w:rsidR="00FD23A9" w:rsidRDefault="00FD23A9" w:rsidP="006A56A6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E335FF" w:rsidRPr="006A56A6" w:rsidRDefault="00E335FF" w:rsidP="006A56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 654.05 (54 697.40)</w:t>
            </w:r>
          </w:p>
        </w:tc>
      </w:tr>
      <w:tr w:rsidR="00F20516" w:rsidRPr="006A56A6" w:rsidTr="003C1EE2">
        <w:tc>
          <w:tcPr>
            <w:tcW w:w="9350" w:type="dxa"/>
            <w:gridSpan w:val="5"/>
          </w:tcPr>
          <w:p w:rsidR="00F20516" w:rsidRDefault="00F20516" w:rsidP="006A56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arison of selected behavioral risk factors and medical history</w:t>
            </w:r>
          </w:p>
        </w:tc>
      </w:tr>
      <w:tr w:rsidR="00694EC4" w:rsidRPr="006A56A6" w:rsidTr="00FD23A9">
        <w:tc>
          <w:tcPr>
            <w:tcW w:w="3539" w:type="dxa"/>
          </w:tcPr>
          <w:p w:rsidR="00694EC4" w:rsidRDefault="00F759E7" w:rsidP="006A56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oking</w:t>
            </w:r>
          </w:p>
          <w:p w:rsidR="00F759E7" w:rsidRDefault="00F759E7" w:rsidP="00F759E7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rrent smoker</w:t>
            </w:r>
          </w:p>
          <w:p w:rsidR="00F759E7" w:rsidRPr="00F759E7" w:rsidRDefault="00F759E7" w:rsidP="00F759E7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ver smoked</w:t>
            </w:r>
          </w:p>
        </w:tc>
        <w:tc>
          <w:tcPr>
            <w:tcW w:w="1418" w:type="dxa"/>
          </w:tcPr>
          <w:p w:rsidR="00694EC4" w:rsidRDefault="00694EC4" w:rsidP="006A56A6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E64ED1" w:rsidRPr="00E64ED1" w:rsidRDefault="00E64ED1" w:rsidP="00E64ED1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64ED1">
              <w:rPr>
                <w:rFonts w:ascii="Times New Roman" w:hAnsi="Times New Roman" w:cs="Times New Roman"/>
                <w:lang w:val="en-GB"/>
              </w:rPr>
              <w:t>0</w:t>
            </w:r>
          </w:p>
          <w:p w:rsidR="00E64ED1" w:rsidRDefault="00E64ED1" w:rsidP="00E64ED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4ED1">
              <w:rPr>
                <w:rFonts w:ascii="Times New Roman" w:hAnsi="Times New Roman" w:cs="Times New Roman"/>
                <w:lang w:val="en-GB"/>
              </w:rPr>
              <w:t>13 (9%)</w:t>
            </w:r>
          </w:p>
        </w:tc>
        <w:tc>
          <w:tcPr>
            <w:tcW w:w="1275" w:type="dxa"/>
          </w:tcPr>
          <w:p w:rsidR="00694EC4" w:rsidRDefault="00694EC4" w:rsidP="006A56A6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E64ED1" w:rsidRPr="00E64ED1" w:rsidRDefault="00E64ED1" w:rsidP="00E64ED1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64ED1">
              <w:rPr>
                <w:rFonts w:ascii="Times New Roman" w:hAnsi="Times New Roman" w:cs="Times New Roman"/>
                <w:lang w:val="en-GB"/>
              </w:rPr>
              <w:t>0</w:t>
            </w:r>
          </w:p>
          <w:p w:rsidR="00E64ED1" w:rsidRDefault="00E64ED1" w:rsidP="00E64ED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4ED1">
              <w:rPr>
                <w:rFonts w:ascii="Times New Roman" w:hAnsi="Times New Roman" w:cs="Times New Roman"/>
                <w:lang w:val="en-GB"/>
              </w:rPr>
              <w:t>5 (2%)</w:t>
            </w:r>
          </w:p>
        </w:tc>
        <w:tc>
          <w:tcPr>
            <w:tcW w:w="1560" w:type="dxa"/>
          </w:tcPr>
          <w:p w:rsidR="00694EC4" w:rsidRDefault="00694EC4" w:rsidP="006A56A6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1F7564" w:rsidRDefault="001F7564" w:rsidP="006A56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:rsidR="001F7564" w:rsidRDefault="001F7564" w:rsidP="006A56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5%)</w:t>
            </w:r>
          </w:p>
        </w:tc>
        <w:tc>
          <w:tcPr>
            <w:tcW w:w="1558" w:type="dxa"/>
          </w:tcPr>
          <w:p w:rsidR="00694EC4" w:rsidRDefault="00694EC4" w:rsidP="006A56A6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1F7564" w:rsidRDefault="001F7564" w:rsidP="006A56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:rsidR="001F7564" w:rsidRDefault="001F7564" w:rsidP="006A56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94EC4" w:rsidRPr="006A56A6" w:rsidTr="00FD23A9">
        <w:tc>
          <w:tcPr>
            <w:tcW w:w="3539" w:type="dxa"/>
          </w:tcPr>
          <w:p w:rsidR="00694EC4" w:rsidRDefault="00F759E7" w:rsidP="006A56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cohol consumption</w:t>
            </w:r>
          </w:p>
          <w:p w:rsidR="00F759E7" w:rsidRDefault="00F759E7" w:rsidP="00F759E7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ver consumed</w:t>
            </w:r>
          </w:p>
          <w:p w:rsidR="00F759E7" w:rsidRDefault="00F759E7" w:rsidP="00F759E7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 the past 12 months</w:t>
            </w:r>
          </w:p>
          <w:p w:rsidR="00F759E7" w:rsidRPr="00F759E7" w:rsidRDefault="00F759E7" w:rsidP="00F759E7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opped for health reasons</w:t>
            </w:r>
          </w:p>
        </w:tc>
        <w:tc>
          <w:tcPr>
            <w:tcW w:w="1418" w:type="dxa"/>
          </w:tcPr>
          <w:p w:rsidR="00694EC4" w:rsidRDefault="00694EC4" w:rsidP="006A56A6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DB20AC" w:rsidRPr="00DB20AC" w:rsidRDefault="00DB20AC" w:rsidP="00DB20AC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DB20AC">
              <w:rPr>
                <w:rFonts w:ascii="Times New Roman" w:hAnsi="Times New Roman" w:cs="Times New Roman"/>
                <w:lang w:val="en-GB"/>
              </w:rPr>
              <w:t>12 (9%)</w:t>
            </w:r>
          </w:p>
          <w:p w:rsidR="00DB20AC" w:rsidRPr="00DB20AC" w:rsidRDefault="00DB20AC" w:rsidP="00DB20AC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DB20AC">
              <w:rPr>
                <w:rFonts w:ascii="Times New Roman" w:hAnsi="Times New Roman" w:cs="Times New Roman"/>
                <w:lang w:val="en-GB"/>
              </w:rPr>
              <w:t>8 (6%)</w:t>
            </w:r>
          </w:p>
          <w:p w:rsidR="00DB20AC" w:rsidRDefault="00DB20AC" w:rsidP="00DB20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B20AC">
              <w:rPr>
                <w:rFonts w:ascii="Times New Roman" w:hAnsi="Times New Roman" w:cs="Times New Roman"/>
                <w:lang w:val="en-GB"/>
              </w:rPr>
              <w:t>8 (6%)</w:t>
            </w:r>
          </w:p>
        </w:tc>
        <w:tc>
          <w:tcPr>
            <w:tcW w:w="1275" w:type="dxa"/>
          </w:tcPr>
          <w:p w:rsidR="00694EC4" w:rsidRDefault="00694EC4" w:rsidP="006A56A6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DB20AC" w:rsidRPr="00DB20AC" w:rsidRDefault="00DB20AC" w:rsidP="00DB20AC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DB20AC">
              <w:rPr>
                <w:rFonts w:ascii="Times New Roman" w:hAnsi="Times New Roman" w:cs="Times New Roman"/>
                <w:lang w:val="en-GB"/>
              </w:rPr>
              <w:t>4 (1%)</w:t>
            </w:r>
          </w:p>
          <w:p w:rsidR="00DB20AC" w:rsidRPr="00DB20AC" w:rsidRDefault="00DB20AC" w:rsidP="00DB20AC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DB20AC">
              <w:rPr>
                <w:rFonts w:ascii="Times New Roman" w:hAnsi="Times New Roman" w:cs="Times New Roman"/>
                <w:lang w:val="en-GB"/>
              </w:rPr>
              <w:t>1 (0.4%)</w:t>
            </w:r>
          </w:p>
          <w:p w:rsidR="00DB20AC" w:rsidRDefault="00DB20AC" w:rsidP="00DB20A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B20AC">
              <w:rPr>
                <w:rFonts w:ascii="Times New Roman" w:hAnsi="Times New Roman" w:cs="Times New Roman"/>
                <w:lang w:val="en-GB"/>
              </w:rPr>
              <w:t>2 (0.7%)</w:t>
            </w:r>
          </w:p>
        </w:tc>
        <w:tc>
          <w:tcPr>
            <w:tcW w:w="1560" w:type="dxa"/>
          </w:tcPr>
          <w:p w:rsidR="00694EC4" w:rsidRDefault="00694EC4" w:rsidP="006A56A6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1F7564" w:rsidRDefault="001F7564" w:rsidP="006A56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8%)</w:t>
            </w:r>
          </w:p>
          <w:p w:rsidR="001F7564" w:rsidRDefault="001F6474" w:rsidP="006A56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8</w:t>
            </w:r>
            <w:r w:rsidR="001F7564">
              <w:rPr>
                <w:rFonts w:ascii="Times New Roman" w:hAnsi="Times New Roman" w:cs="Times New Roman"/>
              </w:rPr>
              <w:t>%)</w:t>
            </w:r>
          </w:p>
          <w:p w:rsidR="001F7564" w:rsidRDefault="001F7564" w:rsidP="006A56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1F6474">
              <w:rPr>
                <w:rFonts w:ascii="Times New Roman" w:hAnsi="Times New Roman" w:cs="Times New Roman"/>
              </w:rPr>
              <w:t xml:space="preserve"> (3%)</w:t>
            </w:r>
          </w:p>
        </w:tc>
        <w:tc>
          <w:tcPr>
            <w:tcW w:w="1558" w:type="dxa"/>
          </w:tcPr>
          <w:p w:rsidR="00694EC4" w:rsidRDefault="00694EC4" w:rsidP="006A56A6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1F7564" w:rsidRDefault="001F7564" w:rsidP="006A56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:rsidR="001F7564" w:rsidRDefault="001F7564" w:rsidP="006A56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:rsidR="001F7564" w:rsidRDefault="001F7564" w:rsidP="006A56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94EC4" w:rsidRPr="006A56A6" w:rsidTr="00FD23A9">
        <w:tc>
          <w:tcPr>
            <w:tcW w:w="3539" w:type="dxa"/>
          </w:tcPr>
          <w:p w:rsidR="00694EC4" w:rsidRDefault="00F759E7" w:rsidP="006A56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diovascular disease</w:t>
            </w:r>
          </w:p>
          <w:p w:rsidR="00F759E7" w:rsidRDefault="00F759E7" w:rsidP="00F759E7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vious heart attack, chest pain (angina) or stroke</w:t>
            </w:r>
          </w:p>
          <w:p w:rsidR="00F759E7" w:rsidRDefault="00F759E7" w:rsidP="00F759E7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rrently taking aspirin to prevent or treat disease</w:t>
            </w:r>
          </w:p>
          <w:p w:rsidR="00F759E7" w:rsidRPr="00F759E7" w:rsidRDefault="00A75391" w:rsidP="00F759E7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rrently taking regular statins to prevent or treat</w:t>
            </w:r>
          </w:p>
        </w:tc>
        <w:tc>
          <w:tcPr>
            <w:tcW w:w="1418" w:type="dxa"/>
          </w:tcPr>
          <w:p w:rsidR="00694EC4" w:rsidRDefault="00694EC4" w:rsidP="006A56A6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D55C25" w:rsidRPr="00D55C25" w:rsidRDefault="00D55C25" w:rsidP="00D55C25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D55C25">
              <w:rPr>
                <w:rFonts w:ascii="Times New Roman" w:hAnsi="Times New Roman" w:cs="Times New Roman"/>
                <w:lang w:val="en-GB"/>
              </w:rPr>
              <w:t>8 (6%)</w:t>
            </w:r>
          </w:p>
          <w:p w:rsidR="00D55C25" w:rsidRPr="00D55C25" w:rsidRDefault="00D55C25" w:rsidP="00D55C25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  <w:p w:rsidR="00D55C25" w:rsidRDefault="00D55C25" w:rsidP="00D55C25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D55C25">
              <w:rPr>
                <w:rFonts w:ascii="Times New Roman" w:hAnsi="Times New Roman" w:cs="Times New Roman"/>
                <w:lang w:val="en-GB"/>
              </w:rPr>
              <w:t>33 (24%)</w:t>
            </w:r>
          </w:p>
          <w:p w:rsidR="00D55C25" w:rsidRPr="00D55C25" w:rsidRDefault="00D55C25" w:rsidP="00D55C25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  <w:p w:rsidR="00D55C25" w:rsidRDefault="00D55C25" w:rsidP="00D55C2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55C25">
              <w:rPr>
                <w:rFonts w:ascii="Times New Roman" w:hAnsi="Times New Roman" w:cs="Times New Roman"/>
                <w:lang w:val="en-GB"/>
              </w:rPr>
              <w:t>24 (18%)</w:t>
            </w:r>
          </w:p>
        </w:tc>
        <w:tc>
          <w:tcPr>
            <w:tcW w:w="1275" w:type="dxa"/>
          </w:tcPr>
          <w:p w:rsidR="00694EC4" w:rsidRDefault="00694EC4" w:rsidP="006A56A6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884BEF" w:rsidRPr="00884BEF" w:rsidRDefault="00884BEF" w:rsidP="00884BE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884BEF">
              <w:rPr>
                <w:rFonts w:ascii="Times New Roman" w:hAnsi="Times New Roman" w:cs="Times New Roman"/>
                <w:lang w:val="en-GB"/>
              </w:rPr>
              <w:t>13 (5%)</w:t>
            </w:r>
          </w:p>
          <w:p w:rsidR="00884BEF" w:rsidRPr="00884BEF" w:rsidRDefault="00884BEF" w:rsidP="00884BE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  <w:p w:rsidR="00884BEF" w:rsidRPr="00884BEF" w:rsidRDefault="00884BEF" w:rsidP="00884BE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884BEF">
              <w:rPr>
                <w:rFonts w:ascii="Times New Roman" w:hAnsi="Times New Roman" w:cs="Times New Roman"/>
                <w:lang w:val="en-GB"/>
              </w:rPr>
              <w:t>82 (30%)</w:t>
            </w:r>
          </w:p>
          <w:p w:rsidR="00884BEF" w:rsidRDefault="00884BEF" w:rsidP="006A56A6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884BEF" w:rsidRPr="00884BEF" w:rsidRDefault="00884BEF" w:rsidP="00884BE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884BEF">
              <w:rPr>
                <w:rFonts w:ascii="Times New Roman" w:hAnsi="Times New Roman" w:cs="Times New Roman"/>
                <w:lang w:val="en-GB"/>
              </w:rPr>
              <w:t>54 (20%)</w:t>
            </w:r>
          </w:p>
          <w:p w:rsidR="00884BEF" w:rsidRDefault="00884BEF" w:rsidP="006A56A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:rsidR="00694EC4" w:rsidRDefault="00694EC4" w:rsidP="006A56A6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7671BE" w:rsidRDefault="007671BE" w:rsidP="006A56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5%)</w:t>
            </w:r>
          </w:p>
          <w:p w:rsidR="007671BE" w:rsidRDefault="007671BE" w:rsidP="006A56A6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7671BE" w:rsidRDefault="007671BE" w:rsidP="006A56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18%)</w:t>
            </w:r>
          </w:p>
          <w:p w:rsidR="007671BE" w:rsidRDefault="007671BE" w:rsidP="006A56A6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7671BE" w:rsidRDefault="007671BE" w:rsidP="006A56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18%)</w:t>
            </w:r>
          </w:p>
        </w:tc>
        <w:tc>
          <w:tcPr>
            <w:tcW w:w="1558" w:type="dxa"/>
          </w:tcPr>
          <w:p w:rsidR="00694EC4" w:rsidRDefault="00694EC4" w:rsidP="006A56A6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7671BE" w:rsidRDefault="007671BE" w:rsidP="006A56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5%)</w:t>
            </w:r>
          </w:p>
          <w:p w:rsidR="007671BE" w:rsidRDefault="007671BE" w:rsidP="006A56A6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7671BE" w:rsidRDefault="007671BE" w:rsidP="006A56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25%)</w:t>
            </w:r>
          </w:p>
          <w:p w:rsidR="007671BE" w:rsidRDefault="007671BE" w:rsidP="006A56A6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7671BE" w:rsidRDefault="007671BE" w:rsidP="006A56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16%)</w:t>
            </w:r>
          </w:p>
        </w:tc>
      </w:tr>
      <w:tr w:rsidR="009F140B" w:rsidRPr="006A56A6" w:rsidTr="00451B6D">
        <w:tc>
          <w:tcPr>
            <w:tcW w:w="9350" w:type="dxa"/>
            <w:gridSpan w:val="5"/>
          </w:tcPr>
          <w:p w:rsidR="009F140B" w:rsidRDefault="009F140B" w:rsidP="006A56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arison of biological risk factors and anthropometry</w:t>
            </w:r>
          </w:p>
        </w:tc>
      </w:tr>
      <w:tr w:rsidR="00694EC4" w:rsidRPr="006A56A6" w:rsidTr="00FD23A9">
        <w:tc>
          <w:tcPr>
            <w:tcW w:w="3539" w:type="dxa"/>
          </w:tcPr>
          <w:p w:rsidR="00694EC4" w:rsidRDefault="009F140B" w:rsidP="006A56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dy weight (kg)</w:t>
            </w:r>
          </w:p>
          <w:p w:rsidR="009F140B" w:rsidRPr="009F140B" w:rsidRDefault="009F140B" w:rsidP="009F140B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418" w:type="dxa"/>
          </w:tcPr>
          <w:p w:rsidR="00694EC4" w:rsidRDefault="00694EC4" w:rsidP="006A56A6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773FB0" w:rsidRDefault="00773FB0" w:rsidP="006A56A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3FB0">
              <w:rPr>
                <w:rFonts w:ascii="Times New Roman" w:hAnsi="Times New Roman" w:cs="Times New Roman"/>
                <w:lang w:val="en-GB"/>
              </w:rPr>
              <w:t>64 (14)</w:t>
            </w:r>
          </w:p>
        </w:tc>
        <w:tc>
          <w:tcPr>
            <w:tcW w:w="1275" w:type="dxa"/>
          </w:tcPr>
          <w:p w:rsidR="00694EC4" w:rsidRDefault="00694EC4" w:rsidP="006A56A6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773FB0" w:rsidRDefault="00773FB0" w:rsidP="006A56A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3FB0">
              <w:rPr>
                <w:rFonts w:ascii="Times New Roman" w:hAnsi="Times New Roman" w:cs="Times New Roman"/>
              </w:rPr>
              <w:t>64 (18)</w:t>
            </w:r>
          </w:p>
        </w:tc>
        <w:tc>
          <w:tcPr>
            <w:tcW w:w="1560" w:type="dxa"/>
          </w:tcPr>
          <w:p w:rsidR="00694EC4" w:rsidRDefault="00694EC4" w:rsidP="006A56A6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DE0394" w:rsidRDefault="00DE0394" w:rsidP="006A56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 (14)</w:t>
            </w:r>
          </w:p>
        </w:tc>
        <w:tc>
          <w:tcPr>
            <w:tcW w:w="1558" w:type="dxa"/>
          </w:tcPr>
          <w:p w:rsidR="00694EC4" w:rsidRDefault="00694EC4" w:rsidP="006A56A6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DE0394" w:rsidRDefault="00DE0394" w:rsidP="006A56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 (23)</w:t>
            </w:r>
          </w:p>
        </w:tc>
      </w:tr>
      <w:tr w:rsidR="00694EC4" w:rsidRPr="006A56A6" w:rsidTr="00FD23A9">
        <w:tc>
          <w:tcPr>
            <w:tcW w:w="3539" w:type="dxa"/>
          </w:tcPr>
          <w:p w:rsidR="00694EC4" w:rsidRDefault="009F140B" w:rsidP="006A56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od pressure (mm/Hg)</w:t>
            </w:r>
          </w:p>
          <w:p w:rsidR="009F140B" w:rsidRDefault="009F140B" w:rsidP="009F140B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stolic Mean (SD)</w:t>
            </w:r>
          </w:p>
          <w:p w:rsidR="009F140B" w:rsidRPr="009F140B" w:rsidRDefault="009F140B" w:rsidP="009F140B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stolic Mean (SD)</w:t>
            </w:r>
          </w:p>
        </w:tc>
        <w:tc>
          <w:tcPr>
            <w:tcW w:w="1418" w:type="dxa"/>
          </w:tcPr>
          <w:p w:rsidR="00694EC4" w:rsidRDefault="00694EC4" w:rsidP="006A56A6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A6698F" w:rsidRPr="00A6698F" w:rsidRDefault="00A6698F" w:rsidP="00A6698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A6698F">
              <w:rPr>
                <w:rFonts w:ascii="Times New Roman" w:hAnsi="Times New Roman" w:cs="Times New Roman"/>
                <w:lang w:val="en-GB"/>
              </w:rPr>
              <w:t>150 (34)</w:t>
            </w:r>
          </w:p>
          <w:p w:rsidR="00A6698F" w:rsidRDefault="00A6698F" w:rsidP="00A6698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698F">
              <w:rPr>
                <w:rFonts w:ascii="Times New Roman" w:hAnsi="Times New Roman" w:cs="Times New Roman"/>
                <w:lang w:val="en-GB"/>
              </w:rPr>
              <w:t>84 (17)</w:t>
            </w:r>
          </w:p>
        </w:tc>
        <w:tc>
          <w:tcPr>
            <w:tcW w:w="1275" w:type="dxa"/>
          </w:tcPr>
          <w:p w:rsidR="00694EC4" w:rsidRDefault="00694EC4" w:rsidP="006A56A6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A6698F" w:rsidRPr="00A6698F" w:rsidRDefault="00A6698F" w:rsidP="00A6698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A6698F">
              <w:rPr>
                <w:rFonts w:ascii="Times New Roman" w:hAnsi="Times New Roman" w:cs="Times New Roman"/>
                <w:lang w:val="en-GB"/>
              </w:rPr>
              <w:t>156 (33)</w:t>
            </w:r>
          </w:p>
          <w:p w:rsidR="00A6698F" w:rsidRDefault="00A6698F" w:rsidP="00A6698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6698F">
              <w:rPr>
                <w:rFonts w:ascii="Times New Roman" w:hAnsi="Times New Roman" w:cs="Times New Roman"/>
                <w:lang w:val="en-GB"/>
              </w:rPr>
              <w:t>88 (17)</w:t>
            </w:r>
          </w:p>
        </w:tc>
        <w:tc>
          <w:tcPr>
            <w:tcW w:w="1560" w:type="dxa"/>
          </w:tcPr>
          <w:p w:rsidR="00694EC4" w:rsidRDefault="00694EC4" w:rsidP="006A56A6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116661" w:rsidRDefault="00116661" w:rsidP="006A56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1 (39)</w:t>
            </w:r>
          </w:p>
          <w:p w:rsidR="00116661" w:rsidRDefault="00116661" w:rsidP="006A56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 (17)</w:t>
            </w:r>
          </w:p>
        </w:tc>
        <w:tc>
          <w:tcPr>
            <w:tcW w:w="1558" w:type="dxa"/>
          </w:tcPr>
          <w:p w:rsidR="00694EC4" w:rsidRDefault="00694EC4" w:rsidP="006A56A6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116661" w:rsidRDefault="00116661" w:rsidP="006A56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0 (32)</w:t>
            </w:r>
          </w:p>
          <w:p w:rsidR="00116661" w:rsidRDefault="00116661" w:rsidP="006A56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 (15)</w:t>
            </w:r>
          </w:p>
        </w:tc>
      </w:tr>
      <w:tr w:rsidR="00694EC4" w:rsidRPr="006A56A6" w:rsidTr="00FD23A9">
        <w:tc>
          <w:tcPr>
            <w:tcW w:w="3539" w:type="dxa"/>
          </w:tcPr>
          <w:p w:rsidR="00694EC4" w:rsidRDefault="002522F2" w:rsidP="006A56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sting blood glucose (mg/dl)</w:t>
            </w:r>
          </w:p>
          <w:p w:rsidR="002522F2" w:rsidRPr="002522F2" w:rsidRDefault="002522F2" w:rsidP="002522F2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418" w:type="dxa"/>
          </w:tcPr>
          <w:p w:rsidR="00694EC4" w:rsidRDefault="00694EC4" w:rsidP="006A56A6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335101" w:rsidRDefault="00335101" w:rsidP="006A56A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5101">
              <w:rPr>
                <w:rFonts w:ascii="Times New Roman" w:hAnsi="Times New Roman" w:cs="Times New Roman"/>
              </w:rPr>
              <w:t>226 (114)</w:t>
            </w:r>
          </w:p>
        </w:tc>
        <w:tc>
          <w:tcPr>
            <w:tcW w:w="1275" w:type="dxa"/>
          </w:tcPr>
          <w:p w:rsidR="00694EC4" w:rsidRDefault="00694EC4" w:rsidP="006A56A6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335101" w:rsidRDefault="00335101" w:rsidP="006A56A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35101">
              <w:rPr>
                <w:rFonts w:ascii="Times New Roman" w:hAnsi="Times New Roman" w:cs="Times New Roman"/>
                <w:lang w:val="en-GB"/>
              </w:rPr>
              <w:t>250 (138)</w:t>
            </w:r>
          </w:p>
        </w:tc>
        <w:tc>
          <w:tcPr>
            <w:tcW w:w="1560" w:type="dxa"/>
          </w:tcPr>
          <w:p w:rsidR="00694EC4" w:rsidRDefault="00694EC4" w:rsidP="006A56A6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1D522F" w:rsidRDefault="001D522F" w:rsidP="006A56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3 (105)</w:t>
            </w:r>
          </w:p>
        </w:tc>
        <w:tc>
          <w:tcPr>
            <w:tcW w:w="1558" w:type="dxa"/>
          </w:tcPr>
          <w:p w:rsidR="00694EC4" w:rsidRDefault="00694EC4" w:rsidP="006A56A6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1D522F" w:rsidRDefault="001D522F" w:rsidP="006A56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2 (157)</w:t>
            </w:r>
          </w:p>
        </w:tc>
      </w:tr>
      <w:tr w:rsidR="00477025" w:rsidRPr="006A56A6" w:rsidTr="00BA7454">
        <w:tc>
          <w:tcPr>
            <w:tcW w:w="9350" w:type="dxa"/>
            <w:gridSpan w:val="5"/>
          </w:tcPr>
          <w:p w:rsidR="00477025" w:rsidRDefault="00477025" w:rsidP="0047702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arison of prevalence of NCD syndromes</w:t>
            </w:r>
          </w:p>
        </w:tc>
      </w:tr>
      <w:tr w:rsidR="00694EC4" w:rsidRPr="006A56A6" w:rsidTr="00FD23A9">
        <w:tc>
          <w:tcPr>
            <w:tcW w:w="3539" w:type="dxa"/>
          </w:tcPr>
          <w:p w:rsidR="00694EC4" w:rsidRPr="006A56A6" w:rsidRDefault="00415934" w:rsidP="006A56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ertension, % (95% CI)</w:t>
            </w:r>
          </w:p>
        </w:tc>
        <w:tc>
          <w:tcPr>
            <w:tcW w:w="1418" w:type="dxa"/>
          </w:tcPr>
          <w:p w:rsidR="00694EC4" w:rsidRDefault="000C71F7" w:rsidP="006A56A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71F7">
              <w:rPr>
                <w:rFonts w:ascii="Times New Roman" w:hAnsi="Times New Roman" w:cs="Times New Roman"/>
                <w:lang w:val="en-GB"/>
              </w:rPr>
              <w:t>77% (69 – 83)</w:t>
            </w:r>
          </w:p>
        </w:tc>
        <w:tc>
          <w:tcPr>
            <w:tcW w:w="1275" w:type="dxa"/>
          </w:tcPr>
          <w:p w:rsidR="00694EC4" w:rsidRDefault="000C71F7" w:rsidP="006A56A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71F7">
              <w:rPr>
                <w:rFonts w:ascii="Times New Roman" w:hAnsi="Times New Roman" w:cs="Times New Roman"/>
                <w:lang w:val="en-GB"/>
              </w:rPr>
              <w:t>90% (85 – 93)</w:t>
            </w:r>
          </w:p>
        </w:tc>
        <w:tc>
          <w:tcPr>
            <w:tcW w:w="1560" w:type="dxa"/>
          </w:tcPr>
          <w:p w:rsidR="00694EC4" w:rsidRDefault="006D22D7" w:rsidP="006A56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% (66 – 92)</w:t>
            </w:r>
          </w:p>
        </w:tc>
        <w:tc>
          <w:tcPr>
            <w:tcW w:w="1558" w:type="dxa"/>
          </w:tcPr>
          <w:p w:rsidR="00694EC4" w:rsidRDefault="006D22D7" w:rsidP="006A56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% (68 – 94)</w:t>
            </w:r>
          </w:p>
        </w:tc>
      </w:tr>
      <w:tr w:rsidR="00694EC4" w:rsidRPr="006A56A6" w:rsidTr="00FD23A9">
        <w:tc>
          <w:tcPr>
            <w:tcW w:w="3539" w:type="dxa"/>
          </w:tcPr>
          <w:p w:rsidR="00694EC4" w:rsidRPr="006A56A6" w:rsidRDefault="00415934" w:rsidP="006A56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betes, % (95% CI)</w:t>
            </w:r>
          </w:p>
        </w:tc>
        <w:tc>
          <w:tcPr>
            <w:tcW w:w="1418" w:type="dxa"/>
          </w:tcPr>
          <w:p w:rsidR="00694EC4" w:rsidRDefault="000C71F7" w:rsidP="006A56A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71F7">
              <w:rPr>
                <w:rFonts w:ascii="Times New Roman" w:hAnsi="Times New Roman" w:cs="Times New Roman"/>
                <w:lang w:val="en-GB"/>
              </w:rPr>
              <w:t>59% (50 – 67)</w:t>
            </w:r>
          </w:p>
        </w:tc>
        <w:tc>
          <w:tcPr>
            <w:tcW w:w="1275" w:type="dxa"/>
          </w:tcPr>
          <w:p w:rsidR="00694EC4" w:rsidRDefault="000C71F7" w:rsidP="006A56A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71F7">
              <w:rPr>
                <w:rFonts w:ascii="Times New Roman" w:hAnsi="Times New Roman" w:cs="Times New Roman"/>
                <w:lang w:val="en-GB"/>
              </w:rPr>
              <w:t>33% (27 – 39)</w:t>
            </w:r>
          </w:p>
        </w:tc>
        <w:tc>
          <w:tcPr>
            <w:tcW w:w="1560" w:type="dxa"/>
          </w:tcPr>
          <w:p w:rsidR="00694EC4" w:rsidRDefault="006D22D7" w:rsidP="006A56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% (43 – 76)</w:t>
            </w:r>
          </w:p>
        </w:tc>
        <w:tc>
          <w:tcPr>
            <w:tcW w:w="1558" w:type="dxa"/>
          </w:tcPr>
          <w:p w:rsidR="00694EC4" w:rsidRDefault="006D22D7" w:rsidP="006A56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% (20 – 53)</w:t>
            </w:r>
          </w:p>
        </w:tc>
      </w:tr>
      <w:tr w:rsidR="00694EC4" w:rsidRPr="006A56A6" w:rsidTr="00FD23A9">
        <w:tc>
          <w:tcPr>
            <w:tcW w:w="3539" w:type="dxa"/>
          </w:tcPr>
          <w:p w:rsidR="00694EC4" w:rsidRPr="006A56A6" w:rsidRDefault="00415934" w:rsidP="006A56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rt disease, % (95% CI)</w:t>
            </w:r>
          </w:p>
        </w:tc>
        <w:tc>
          <w:tcPr>
            <w:tcW w:w="1418" w:type="dxa"/>
          </w:tcPr>
          <w:p w:rsidR="00694EC4" w:rsidRDefault="000C71F7" w:rsidP="006A56A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71F7">
              <w:rPr>
                <w:rFonts w:ascii="Times New Roman" w:hAnsi="Times New Roman" w:cs="Times New Roman"/>
                <w:lang w:val="en-GB"/>
              </w:rPr>
              <w:t>4% (1 – 8)</w:t>
            </w:r>
          </w:p>
        </w:tc>
        <w:tc>
          <w:tcPr>
            <w:tcW w:w="1275" w:type="dxa"/>
          </w:tcPr>
          <w:p w:rsidR="00694EC4" w:rsidRDefault="000C71F7" w:rsidP="006A56A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71F7">
              <w:rPr>
                <w:rFonts w:ascii="Times New Roman" w:hAnsi="Times New Roman" w:cs="Times New Roman"/>
                <w:lang w:val="en-GB"/>
              </w:rPr>
              <w:t>3% (1 – 5)</w:t>
            </w:r>
          </w:p>
        </w:tc>
        <w:tc>
          <w:tcPr>
            <w:tcW w:w="1560" w:type="dxa"/>
          </w:tcPr>
          <w:p w:rsidR="00694EC4" w:rsidRDefault="006D22D7" w:rsidP="006A56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% (0.7 – 18)</w:t>
            </w:r>
          </w:p>
        </w:tc>
        <w:tc>
          <w:tcPr>
            <w:tcW w:w="1558" w:type="dxa"/>
          </w:tcPr>
          <w:p w:rsidR="00694EC4" w:rsidRDefault="006D22D7" w:rsidP="006A56A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% (0.7 – 18)</w:t>
            </w:r>
          </w:p>
        </w:tc>
      </w:tr>
    </w:tbl>
    <w:p w:rsidR="00BF2799" w:rsidRPr="00FD23A9" w:rsidRDefault="00BF2799">
      <w:pPr>
        <w:rPr>
          <w:rFonts w:ascii="Times New Roman" w:hAnsi="Times New Roman" w:cs="Times New Roman"/>
        </w:rPr>
      </w:pPr>
    </w:p>
    <w:sectPr w:rsidR="00BF2799" w:rsidRPr="00FD23A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42D5FD2"/>
    <w:multiLevelType w:val="hybridMultilevel"/>
    <w:tmpl w:val="DADA86EC"/>
    <w:lvl w:ilvl="0" w:tplc="DA127F8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cwNTAzNbU0NDE3MTJU0lEKTi0uzszPAykwrAUA0MyJMywAAAA="/>
  </w:docVars>
  <w:rsids>
    <w:rsidRoot w:val="00FD23A9"/>
    <w:rsid w:val="00036519"/>
    <w:rsid w:val="000630B2"/>
    <w:rsid w:val="0008190F"/>
    <w:rsid w:val="000C71F7"/>
    <w:rsid w:val="000F2572"/>
    <w:rsid w:val="000F4DBB"/>
    <w:rsid w:val="00116661"/>
    <w:rsid w:val="001D522F"/>
    <w:rsid w:val="001F6474"/>
    <w:rsid w:val="001F7564"/>
    <w:rsid w:val="002522F2"/>
    <w:rsid w:val="002F71CD"/>
    <w:rsid w:val="00335101"/>
    <w:rsid w:val="00415934"/>
    <w:rsid w:val="004272EB"/>
    <w:rsid w:val="00477025"/>
    <w:rsid w:val="0049065F"/>
    <w:rsid w:val="004D7DDE"/>
    <w:rsid w:val="005E50EC"/>
    <w:rsid w:val="00694EC4"/>
    <w:rsid w:val="006A56A6"/>
    <w:rsid w:val="006B1586"/>
    <w:rsid w:val="006C061C"/>
    <w:rsid w:val="006D22D7"/>
    <w:rsid w:val="007671BE"/>
    <w:rsid w:val="00773FB0"/>
    <w:rsid w:val="00790F58"/>
    <w:rsid w:val="007B0F46"/>
    <w:rsid w:val="00833A78"/>
    <w:rsid w:val="00884BEF"/>
    <w:rsid w:val="00910C7B"/>
    <w:rsid w:val="00933C71"/>
    <w:rsid w:val="00961115"/>
    <w:rsid w:val="009D39A4"/>
    <w:rsid w:val="009D77D8"/>
    <w:rsid w:val="009F140B"/>
    <w:rsid w:val="00A2711A"/>
    <w:rsid w:val="00A53358"/>
    <w:rsid w:val="00A6698F"/>
    <w:rsid w:val="00A75391"/>
    <w:rsid w:val="00B63E5E"/>
    <w:rsid w:val="00BD07FD"/>
    <w:rsid w:val="00BE0100"/>
    <w:rsid w:val="00BF2799"/>
    <w:rsid w:val="00C17F0E"/>
    <w:rsid w:val="00C25C61"/>
    <w:rsid w:val="00CB0AFD"/>
    <w:rsid w:val="00D55C25"/>
    <w:rsid w:val="00D943D1"/>
    <w:rsid w:val="00DB20AC"/>
    <w:rsid w:val="00DE0394"/>
    <w:rsid w:val="00E335FF"/>
    <w:rsid w:val="00E34F1C"/>
    <w:rsid w:val="00E64ED1"/>
    <w:rsid w:val="00F20516"/>
    <w:rsid w:val="00F45AF8"/>
    <w:rsid w:val="00F759E7"/>
    <w:rsid w:val="00FD23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3071C9-3DBD-4CF4-AECD-6EBC63C18E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23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D07F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</TotalTime>
  <Pages>1</Pages>
  <Words>402</Words>
  <Characters>229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gani Nyangulu</dc:creator>
  <cp:keywords/>
  <dc:description/>
  <cp:lastModifiedBy>Saranya M.</cp:lastModifiedBy>
  <cp:revision>65</cp:revision>
  <dcterms:created xsi:type="dcterms:W3CDTF">2022-05-17T07:09:00Z</dcterms:created>
  <dcterms:modified xsi:type="dcterms:W3CDTF">2022-08-17T10:06:00Z</dcterms:modified>
</cp:coreProperties>
</file>